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F5F5F" w14:textId="77777777" w:rsidR="001C21B2" w:rsidRPr="001A0B2B" w:rsidRDefault="001C21B2" w:rsidP="001C21B2">
      <w:pPr>
        <w:widowControl w:val="0"/>
        <w:autoSpaceDE w:val="0"/>
        <w:autoSpaceDN w:val="0"/>
        <w:adjustRightInd w:val="0"/>
        <w:spacing w:line="360" w:lineRule="auto"/>
        <w:rPr>
          <w:b/>
          <w:bCs/>
          <w:sz w:val="20"/>
          <w:szCs w:val="20"/>
          <w:u w:val="single"/>
        </w:rPr>
      </w:pPr>
      <w:bookmarkStart w:id="0" w:name="_GoBack"/>
      <w:bookmarkEnd w:id="0"/>
      <w:r w:rsidRPr="007F2422">
        <w:rPr>
          <w:b/>
          <w:bCs/>
          <w:sz w:val="20"/>
          <w:szCs w:val="20"/>
          <w:u w:val="single"/>
        </w:rPr>
        <w:t>Supplementary Information</w:t>
      </w:r>
    </w:p>
    <w:p w14:paraId="16CA7FA7" w14:textId="77777777" w:rsidR="001C21B2" w:rsidRPr="007F2422" w:rsidRDefault="001C21B2" w:rsidP="001C21B2">
      <w:pPr>
        <w:spacing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F2422">
        <w:rPr>
          <w:rFonts w:ascii="Times New Roman" w:eastAsia="Times New Roman" w:hAnsi="Times New Roman" w:cs="Times New Roman"/>
          <w:b/>
          <w:sz w:val="20"/>
          <w:szCs w:val="20"/>
        </w:rPr>
        <w:t>Title:</w:t>
      </w:r>
    </w:p>
    <w:p w14:paraId="718FEFB9" w14:textId="77777777" w:rsidR="001C21B2" w:rsidRDefault="001C21B2" w:rsidP="001C21B2">
      <w:pPr>
        <w:spacing w:line="36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7F2422">
        <w:rPr>
          <w:rFonts w:ascii="Times New Roman" w:eastAsia="Times New Roman" w:hAnsi="Times New Roman" w:cs="Times New Roman"/>
          <w:bCs/>
          <w:sz w:val="20"/>
          <w:szCs w:val="20"/>
        </w:rPr>
        <w:t>Photosynthetic traits of Australian wild rice (</w:t>
      </w:r>
      <w:r w:rsidRPr="007F2422">
        <w:rPr>
          <w:rFonts w:ascii="Times New Roman" w:eastAsia="Times New Roman" w:hAnsi="Times New Roman" w:cs="Times New Roman"/>
          <w:bCs/>
          <w:i/>
          <w:sz w:val="20"/>
          <w:szCs w:val="20"/>
        </w:rPr>
        <w:t>Oryza australiensis</w:t>
      </w:r>
      <w:r w:rsidRPr="007F2422">
        <w:rPr>
          <w:rFonts w:ascii="Times New Roman" w:eastAsia="Times New Roman" w:hAnsi="Times New Roman" w:cs="Times New Roman"/>
          <w:bCs/>
          <w:sz w:val="20"/>
          <w:szCs w:val="20"/>
        </w:rPr>
        <w:t>) confer tolerance to extreme daytime temperatures</w:t>
      </w:r>
    </w:p>
    <w:p w14:paraId="39EC860B" w14:textId="77777777" w:rsidR="001C21B2" w:rsidRDefault="001C21B2" w:rsidP="001C21B2">
      <w:pPr>
        <w:spacing w:line="36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</w:p>
    <w:p w14:paraId="41DF14F6" w14:textId="77777777" w:rsidR="001C21B2" w:rsidRPr="001A0B2B" w:rsidRDefault="001C21B2" w:rsidP="001C21B2">
      <w:pPr>
        <w:spacing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1A0B2B">
        <w:rPr>
          <w:rFonts w:ascii="Times New Roman" w:eastAsia="Times New Roman" w:hAnsi="Times New Roman" w:cs="Times New Roman"/>
          <w:b/>
          <w:sz w:val="20"/>
          <w:szCs w:val="20"/>
        </w:rPr>
        <w:t>Journal:</w:t>
      </w:r>
    </w:p>
    <w:p w14:paraId="2633E75A" w14:textId="77777777" w:rsidR="001C21B2" w:rsidRPr="007F2422" w:rsidRDefault="001C21B2" w:rsidP="001C21B2">
      <w:pPr>
        <w:spacing w:line="36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sz w:val="20"/>
          <w:szCs w:val="20"/>
        </w:rPr>
        <w:t>Plant Molecular Biology</w:t>
      </w:r>
    </w:p>
    <w:p w14:paraId="303F3433" w14:textId="77777777" w:rsidR="001C21B2" w:rsidRDefault="001C21B2" w:rsidP="001C21B2">
      <w:pPr>
        <w:widowControl w:val="0"/>
        <w:autoSpaceDE w:val="0"/>
        <w:autoSpaceDN w:val="0"/>
        <w:adjustRightInd w:val="0"/>
        <w:spacing w:line="360" w:lineRule="auto"/>
        <w:rPr>
          <w:b/>
          <w:bCs/>
          <w:sz w:val="20"/>
          <w:szCs w:val="20"/>
          <w:u w:val="single"/>
        </w:rPr>
      </w:pPr>
    </w:p>
    <w:p w14:paraId="03C24D77" w14:textId="77777777" w:rsidR="001C21B2" w:rsidRPr="007F2422" w:rsidRDefault="001C21B2" w:rsidP="001C21B2">
      <w:pPr>
        <w:spacing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F2422">
        <w:rPr>
          <w:rFonts w:ascii="Times New Roman" w:eastAsia="Times New Roman" w:hAnsi="Times New Roman" w:cs="Times New Roman"/>
          <w:b/>
          <w:sz w:val="20"/>
          <w:szCs w:val="20"/>
        </w:rPr>
        <w:t xml:space="preserve">Authors: </w:t>
      </w:r>
    </w:p>
    <w:p w14:paraId="502285E7" w14:textId="2DF7BF2E" w:rsidR="001C21B2" w:rsidRPr="007F2422" w:rsidRDefault="001C21B2" w:rsidP="001C21B2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  <w:r w:rsidRPr="007F2422">
        <w:rPr>
          <w:rFonts w:ascii="Times New Roman" w:eastAsia="Times New Roman" w:hAnsi="Times New Roman" w:cs="Times New Roman"/>
          <w:sz w:val="20"/>
          <w:szCs w:val="20"/>
        </w:rPr>
        <w:t>Aaron L. Phillips</w:t>
      </w:r>
      <w:r w:rsidRPr="007F242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 3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, 4</w:t>
      </w:r>
      <w:r w:rsidRPr="007F2422">
        <w:rPr>
          <w:rFonts w:ascii="Times New Roman" w:eastAsia="Times New Roman" w:hAnsi="Times New Roman" w:cs="Times New Roman"/>
          <w:sz w:val="20"/>
          <w:szCs w:val="20"/>
        </w:rPr>
        <w:t>, Andrew P. Scafaro</w:t>
      </w:r>
      <w:r w:rsidRPr="007F242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7F2422">
        <w:rPr>
          <w:rFonts w:ascii="Times New Roman" w:eastAsia="Times New Roman" w:hAnsi="Times New Roman" w:cs="Times New Roman"/>
          <w:sz w:val="20"/>
          <w:szCs w:val="20"/>
        </w:rPr>
        <w:t>, Brian J. Atwell</w:t>
      </w:r>
      <w:r w:rsidRPr="007F242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*</w:t>
      </w:r>
    </w:p>
    <w:p w14:paraId="5777C72F" w14:textId="77777777" w:rsidR="001C21B2" w:rsidRPr="007F2422" w:rsidRDefault="001C21B2" w:rsidP="001C21B2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F242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9212EDE" w14:textId="77777777" w:rsidR="001C21B2" w:rsidRPr="007F2422" w:rsidRDefault="001C21B2" w:rsidP="001C21B2">
      <w:pPr>
        <w:spacing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F2422">
        <w:rPr>
          <w:rFonts w:ascii="Times New Roman" w:eastAsia="Times New Roman" w:hAnsi="Times New Roman" w:cs="Times New Roman"/>
          <w:b/>
          <w:sz w:val="20"/>
          <w:szCs w:val="20"/>
        </w:rPr>
        <w:t xml:space="preserve">Author Affiliations: </w:t>
      </w:r>
    </w:p>
    <w:p w14:paraId="790FB77D" w14:textId="77777777" w:rsidR="001C21B2" w:rsidRPr="007F2422" w:rsidRDefault="001C21B2" w:rsidP="001C21B2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F242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7F2422">
        <w:rPr>
          <w:rFonts w:ascii="Times New Roman" w:eastAsia="Times New Roman" w:hAnsi="Times New Roman" w:cs="Times New Roman"/>
          <w:sz w:val="20"/>
          <w:szCs w:val="20"/>
        </w:rPr>
        <w:t>University of Adelaide, School of Agriculture, Food, and Wine, Adelaide, South Australia, Australia</w:t>
      </w:r>
    </w:p>
    <w:p w14:paraId="6AFF2321" w14:textId="77777777" w:rsidR="001C21B2" w:rsidRPr="007F2422" w:rsidRDefault="001C21B2" w:rsidP="001C21B2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F242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7F2422">
        <w:rPr>
          <w:rFonts w:ascii="Times New Roman" w:eastAsia="Times New Roman" w:hAnsi="Times New Roman" w:cs="Times New Roman"/>
          <w:sz w:val="20"/>
          <w:szCs w:val="20"/>
        </w:rPr>
        <w:t>The Australian National University, ARC Centre of Excellence in Plant Energy Biology, Research School of Biology, Canberra, Australian Capital Territory, Australia</w:t>
      </w:r>
    </w:p>
    <w:p w14:paraId="58F39868" w14:textId="7D1179AC" w:rsidR="001C21B2" w:rsidRDefault="001C21B2" w:rsidP="001C21B2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F242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</w:t>
      </w:r>
      <w:r w:rsidRPr="007F2422">
        <w:rPr>
          <w:rFonts w:ascii="Times New Roman" w:eastAsia="Times New Roman" w:hAnsi="Times New Roman" w:cs="Times New Roman"/>
          <w:sz w:val="20"/>
          <w:szCs w:val="20"/>
        </w:rPr>
        <w:t>Macquarie University, Department of Biological Sciences, Sydney, NSW, Australia</w:t>
      </w:r>
    </w:p>
    <w:p w14:paraId="1A045CCF" w14:textId="77777777" w:rsidR="001C21B2" w:rsidRPr="007F2422" w:rsidRDefault="001C21B2" w:rsidP="001C21B2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D1B7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4</w:t>
      </w:r>
      <w:r w:rsidRPr="004E5D58">
        <w:rPr>
          <w:rFonts w:ascii="Times New Roman" w:eastAsia="Times New Roman" w:hAnsi="Times New Roman" w:cs="Times New Roman"/>
          <w:sz w:val="20"/>
          <w:szCs w:val="20"/>
        </w:rPr>
        <w:t xml:space="preserve">ARC Centre of Excellence in Plant Energy Biology, School of </w:t>
      </w:r>
      <w:r>
        <w:rPr>
          <w:rFonts w:ascii="Times New Roman" w:eastAsia="Times New Roman" w:hAnsi="Times New Roman" w:cs="Times New Roman"/>
          <w:sz w:val="20"/>
          <w:szCs w:val="20"/>
        </w:rPr>
        <w:t>Agriculture, Food, and Wine</w:t>
      </w:r>
      <w:r w:rsidRPr="004E5D58">
        <w:rPr>
          <w:rFonts w:ascii="Times New Roman" w:eastAsia="Times New Roman" w:hAnsi="Times New Roman" w:cs="Times New Roman"/>
          <w:sz w:val="20"/>
          <w:szCs w:val="20"/>
        </w:rPr>
        <w:t xml:space="preserve">, The University of </w:t>
      </w:r>
      <w:r>
        <w:rPr>
          <w:rFonts w:ascii="Times New Roman" w:eastAsia="Times New Roman" w:hAnsi="Times New Roman" w:cs="Times New Roman"/>
          <w:sz w:val="20"/>
          <w:szCs w:val="20"/>
        </w:rPr>
        <w:t>Adelaide</w:t>
      </w:r>
      <w:r w:rsidRPr="004E5D58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sz w:val="20"/>
          <w:szCs w:val="20"/>
        </w:rPr>
        <w:t>Adelaide</w:t>
      </w:r>
      <w:r w:rsidRPr="004E5D58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sz w:val="20"/>
          <w:szCs w:val="20"/>
        </w:rPr>
        <w:t>SA</w:t>
      </w:r>
      <w:r w:rsidRPr="004E5D58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sz w:val="20"/>
          <w:szCs w:val="20"/>
        </w:rPr>
        <w:t>5064</w:t>
      </w:r>
      <w:r w:rsidRPr="004E5D58">
        <w:rPr>
          <w:rFonts w:ascii="Times New Roman" w:eastAsia="Times New Roman" w:hAnsi="Times New Roman" w:cs="Times New Roman"/>
          <w:sz w:val="20"/>
          <w:szCs w:val="20"/>
        </w:rPr>
        <w:t>, Australia</w:t>
      </w:r>
    </w:p>
    <w:p w14:paraId="2275BDF0" w14:textId="77777777" w:rsidR="001C21B2" w:rsidRPr="007F2422" w:rsidRDefault="001C21B2" w:rsidP="001C21B2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42AAB85" w14:textId="77777777" w:rsidR="001C21B2" w:rsidRPr="007F2422" w:rsidRDefault="001C21B2" w:rsidP="001C21B2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F242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4402C9B5" w14:textId="77777777" w:rsidR="001C21B2" w:rsidRPr="007F2422" w:rsidRDefault="001C21B2" w:rsidP="001C21B2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F2422">
        <w:rPr>
          <w:rFonts w:ascii="Times New Roman" w:eastAsia="Times New Roman" w:hAnsi="Times New Roman" w:cs="Times New Roman"/>
          <w:b/>
          <w:sz w:val="20"/>
          <w:szCs w:val="20"/>
        </w:rPr>
        <w:t>*Corresponding Author</w:t>
      </w:r>
      <w:r w:rsidRPr="007F2422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</w:p>
    <w:p w14:paraId="3A010E07" w14:textId="77777777" w:rsidR="001C21B2" w:rsidRPr="007F2422" w:rsidRDefault="001C21B2" w:rsidP="001C21B2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F2422">
        <w:rPr>
          <w:rFonts w:ascii="Times New Roman" w:eastAsia="Times New Roman" w:hAnsi="Times New Roman" w:cs="Times New Roman"/>
          <w:sz w:val="20"/>
          <w:szCs w:val="20"/>
        </w:rPr>
        <w:t>Brian Atwell</w:t>
      </w:r>
    </w:p>
    <w:p w14:paraId="55840440" w14:textId="77777777" w:rsidR="001C21B2" w:rsidRPr="007F2422" w:rsidRDefault="001C21B2" w:rsidP="001C21B2">
      <w:pPr>
        <w:spacing w:line="360" w:lineRule="auto"/>
        <w:rPr>
          <w:rFonts w:ascii="Times New Roman" w:eastAsia="Times New Roman" w:hAnsi="Times New Roman" w:cs="Times New Roman"/>
          <w:color w:val="954F72"/>
          <w:sz w:val="20"/>
          <w:szCs w:val="20"/>
        </w:rPr>
      </w:pPr>
      <w:r w:rsidRPr="007F2422">
        <w:rPr>
          <w:rFonts w:ascii="Times New Roman" w:eastAsia="Times New Roman" w:hAnsi="Times New Roman" w:cs="Times New Roman"/>
          <w:color w:val="954F72"/>
          <w:sz w:val="20"/>
          <w:szCs w:val="20"/>
        </w:rPr>
        <w:t>brian.atwell@mq.edu.au</w:t>
      </w:r>
    </w:p>
    <w:p w14:paraId="44A3DFB2" w14:textId="77777777" w:rsidR="001C21B2" w:rsidRPr="007F2422" w:rsidRDefault="001C21B2" w:rsidP="001C21B2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F2422">
        <w:rPr>
          <w:rFonts w:ascii="Times New Roman" w:eastAsia="Times New Roman" w:hAnsi="Times New Roman" w:cs="Times New Roman"/>
          <w:sz w:val="20"/>
          <w:szCs w:val="20"/>
        </w:rPr>
        <w:t>+61 (2) 9850 8224</w:t>
      </w:r>
    </w:p>
    <w:p w14:paraId="66E1F8B7" w14:textId="5DC97E56" w:rsidR="001C21B2" w:rsidRDefault="001C21B2"/>
    <w:p w14:paraId="16009ECF" w14:textId="30D91E74" w:rsidR="001C21B2" w:rsidRDefault="001C21B2"/>
    <w:p w14:paraId="147204E9" w14:textId="75331E08" w:rsidR="001C21B2" w:rsidRDefault="001C21B2"/>
    <w:p w14:paraId="45140C5F" w14:textId="2D2B6EE8" w:rsidR="001C21B2" w:rsidRDefault="001C21B2"/>
    <w:p w14:paraId="764A7E50" w14:textId="22DCC092" w:rsidR="001C21B2" w:rsidRDefault="001C21B2"/>
    <w:p w14:paraId="09D45E1C" w14:textId="332B0D13" w:rsidR="001C21B2" w:rsidRDefault="001C21B2"/>
    <w:p w14:paraId="15A14E86" w14:textId="684E1C21" w:rsidR="001C21B2" w:rsidRDefault="001C21B2"/>
    <w:p w14:paraId="179A19B3" w14:textId="0DD8973C" w:rsidR="001C21B2" w:rsidRDefault="001C21B2"/>
    <w:p w14:paraId="492E9CE8" w14:textId="1C464E65" w:rsidR="001C21B2" w:rsidRDefault="001C21B2"/>
    <w:p w14:paraId="503A3190" w14:textId="638C35FB" w:rsidR="001C21B2" w:rsidRDefault="001C21B2"/>
    <w:p w14:paraId="14FFC1C4" w14:textId="32B93F0A" w:rsidR="001C21B2" w:rsidRDefault="001C21B2"/>
    <w:p w14:paraId="07B43D60" w14:textId="28A33E14" w:rsidR="001C21B2" w:rsidRDefault="001C21B2"/>
    <w:p w14:paraId="19915392" w14:textId="77777777" w:rsidR="001C21B2" w:rsidRDefault="001C21B2"/>
    <w:p w14:paraId="66270D2A" w14:textId="146E169D" w:rsidR="00E07C10" w:rsidRDefault="001C21B2">
      <w:r>
        <w:rPr>
          <w:noProof/>
        </w:rPr>
        <w:lastRenderedPageBreak/>
        <w:drawing>
          <wp:inline distT="0" distB="0" distL="0" distR="0" wp14:anchorId="3EF7DA8A" wp14:editId="361D3E89">
            <wp:extent cx="5733415" cy="20173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201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B4DC0" w14:textId="77777777" w:rsidR="001C21B2" w:rsidRDefault="001C21B2" w:rsidP="001C21B2">
      <w:pPr>
        <w:spacing w:before="24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F2422">
        <w:rPr>
          <w:rFonts w:ascii="Times New Roman" w:eastAsia="Times New Roman" w:hAnsi="Times New Roman" w:cs="Times New Roman"/>
          <w:b/>
          <w:sz w:val="20"/>
          <w:szCs w:val="20"/>
        </w:rPr>
        <w:t>Fig. S1</w:t>
      </w:r>
      <w:r w:rsidRPr="007F2422">
        <w:rPr>
          <w:rFonts w:ascii="Times New Roman" w:eastAsia="Times New Roman" w:hAnsi="Times New Roman" w:cs="Times New Roman"/>
          <w:sz w:val="20"/>
          <w:szCs w:val="20"/>
        </w:rPr>
        <w:t xml:space="preserve">: Root dry weight of </w:t>
      </w:r>
      <w:r w:rsidRPr="007F2422">
        <w:rPr>
          <w:rFonts w:ascii="Times New Roman" w:eastAsia="Times New Roman" w:hAnsi="Times New Roman" w:cs="Times New Roman"/>
          <w:i/>
          <w:sz w:val="20"/>
          <w:szCs w:val="20"/>
        </w:rPr>
        <w:t xml:space="preserve">O. australiensis </w:t>
      </w:r>
      <w:r w:rsidRPr="007F2422">
        <w:rPr>
          <w:rFonts w:ascii="Times New Roman" w:eastAsia="Times New Roman" w:hAnsi="Times New Roman" w:cs="Times New Roman"/>
          <w:sz w:val="20"/>
          <w:szCs w:val="20"/>
        </w:rPr>
        <w:t xml:space="preserve">and </w:t>
      </w:r>
      <w:r w:rsidRPr="007F2422">
        <w:rPr>
          <w:rFonts w:ascii="Times New Roman" w:eastAsia="Times New Roman" w:hAnsi="Times New Roman" w:cs="Times New Roman"/>
          <w:i/>
          <w:sz w:val="20"/>
          <w:szCs w:val="20"/>
        </w:rPr>
        <w:t xml:space="preserve">O. sativa </w:t>
      </w:r>
      <w:r w:rsidRPr="007F2422">
        <w:rPr>
          <w:rFonts w:ascii="Times New Roman" w:eastAsia="Times New Roman" w:hAnsi="Times New Roman" w:cs="Times New Roman"/>
          <w:sz w:val="20"/>
          <w:szCs w:val="20"/>
        </w:rPr>
        <w:t>grown at 25, 35 and 45°C.</w:t>
      </w:r>
    </w:p>
    <w:p w14:paraId="5E6642C6" w14:textId="062299F1" w:rsidR="001C21B2" w:rsidRDefault="001C21B2"/>
    <w:p w14:paraId="78786832" w14:textId="3E424877" w:rsidR="001C21B2" w:rsidRDefault="001C21B2"/>
    <w:p w14:paraId="0FE2D247" w14:textId="0BA9A77E" w:rsidR="001C21B2" w:rsidRDefault="001C21B2"/>
    <w:p w14:paraId="068B3B02" w14:textId="266371FA" w:rsidR="001C21B2" w:rsidRDefault="001C21B2"/>
    <w:p w14:paraId="50184AC7" w14:textId="4EF98EA8" w:rsidR="001C21B2" w:rsidRDefault="001C21B2"/>
    <w:p w14:paraId="56E29F1E" w14:textId="4EFF24CE" w:rsidR="001C21B2" w:rsidRDefault="001C21B2"/>
    <w:p w14:paraId="2D33C3AF" w14:textId="35E6EA0A" w:rsidR="001C21B2" w:rsidRDefault="001C21B2"/>
    <w:p w14:paraId="76AD56D3" w14:textId="72E8CAA5" w:rsidR="001C21B2" w:rsidRDefault="001C21B2"/>
    <w:p w14:paraId="67B30EA8" w14:textId="5B462077" w:rsidR="001C21B2" w:rsidRDefault="001C21B2"/>
    <w:p w14:paraId="2C58627A" w14:textId="55C6B5B7" w:rsidR="001C21B2" w:rsidRDefault="001C21B2"/>
    <w:p w14:paraId="43360DB0" w14:textId="0BB7FB79" w:rsidR="001C21B2" w:rsidRDefault="001C21B2"/>
    <w:p w14:paraId="2C36FEF7" w14:textId="54E01170" w:rsidR="001C21B2" w:rsidRDefault="001C21B2"/>
    <w:p w14:paraId="3309C902" w14:textId="19712AF8" w:rsidR="001C21B2" w:rsidRDefault="001C21B2"/>
    <w:p w14:paraId="258A2C62" w14:textId="40D57F99" w:rsidR="001C21B2" w:rsidRDefault="001C21B2"/>
    <w:p w14:paraId="598CDBCF" w14:textId="0BD97C21" w:rsidR="001C21B2" w:rsidRDefault="001C21B2"/>
    <w:p w14:paraId="317BAEFE" w14:textId="70F5182B" w:rsidR="001C21B2" w:rsidRDefault="001C21B2"/>
    <w:p w14:paraId="05AD17EB" w14:textId="5C7B543B" w:rsidR="001C21B2" w:rsidRDefault="001C21B2"/>
    <w:p w14:paraId="025B4EAD" w14:textId="03E60444" w:rsidR="001C21B2" w:rsidRDefault="001C21B2"/>
    <w:p w14:paraId="2A3E47C6" w14:textId="325441B3" w:rsidR="001C21B2" w:rsidRDefault="001C21B2"/>
    <w:p w14:paraId="65694542" w14:textId="1292D347" w:rsidR="001C21B2" w:rsidRDefault="001C21B2"/>
    <w:p w14:paraId="25C001F1" w14:textId="52174867" w:rsidR="001C21B2" w:rsidRDefault="001C21B2"/>
    <w:p w14:paraId="624166B1" w14:textId="020D74E3" w:rsidR="001C21B2" w:rsidRDefault="001C21B2"/>
    <w:p w14:paraId="5949E11C" w14:textId="024DD54E" w:rsidR="001C21B2" w:rsidRDefault="001C21B2"/>
    <w:p w14:paraId="7EFCCB8D" w14:textId="4319E599" w:rsidR="001C21B2" w:rsidRDefault="001C21B2"/>
    <w:p w14:paraId="5389F56C" w14:textId="6E991E14" w:rsidR="001C21B2" w:rsidRDefault="001C21B2"/>
    <w:p w14:paraId="0323CA0C" w14:textId="0F0AEDAD" w:rsidR="001C21B2" w:rsidRDefault="001C21B2"/>
    <w:p w14:paraId="314CCBFC" w14:textId="6A3A4D9F" w:rsidR="001C21B2" w:rsidRDefault="001C21B2"/>
    <w:p w14:paraId="59C0CD1D" w14:textId="5489B125" w:rsidR="001C21B2" w:rsidRDefault="001C21B2"/>
    <w:p w14:paraId="415DA997" w14:textId="413FD4D5" w:rsidR="001C21B2" w:rsidRDefault="001C21B2"/>
    <w:p w14:paraId="48D4B417" w14:textId="230D9F7D" w:rsidR="001C21B2" w:rsidRDefault="001C21B2"/>
    <w:p w14:paraId="5CAC3CAD" w14:textId="56A09083" w:rsidR="001C21B2" w:rsidRDefault="001C21B2"/>
    <w:p w14:paraId="68D4DF5C" w14:textId="4989AA3B" w:rsidR="001C21B2" w:rsidRDefault="001C21B2"/>
    <w:p w14:paraId="41548328" w14:textId="62387AAF" w:rsidR="001C21B2" w:rsidRDefault="001C21B2"/>
    <w:p w14:paraId="2BC76DA8" w14:textId="1CC696F5" w:rsidR="001C21B2" w:rsidRDefault="001C21B2"/>
    <w:p w14:paraId="0999EF14" w14:textId="71757CF9" w:rsidR="001C21B2" w:rsidRDefault="001C21B2"/>
    <w:p w14:paraId="43484AD4" w14:textId="055BAA6C" w:rsidR="001C21B2" w:rsidRDefault="001C21B2">
      <w:r>
        <w:rPr>
          <w:noProof/>
        </w:rPr>
        <w:lastRenderedPageBreak/>
        <w:drawing>
          <wp:inline distT="0" distB="0" distL="0" distR="0" wp14:anchorId="6BC3A7CE" wp14:editId="462810B6">
            <wp:extent cx="5733415" cy="272542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2725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68E588" w14:textId="77777777" w:rsidR="001C21B2" w:rsidRPr="007F2422" w:rsidRDefault="001C21B2" w:rsidP="001C21B2">
      <w:pPr>
        <w:spacing w:before="24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F2422">
        <w:rPr>
          <w:rFonts w:ascii="Times New Roman" w:eastAsia="Times New Roman" w:hAnsi="Times New Roman" w:cs="Times New Roman"/>
          <w:b/>
          <w:sz w:val="20"/>
          <w:szCs w:val="20"/>
        </w:rPr>
        <w:t>Fig. S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2</w:t>
      </w:r>
      <w:r w:rsidRPr="007F2422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proofErr w:type="spellStart"/>
      <w:proofErr w:type="gramStart"/>
      <w:r w:rsidRPr="007F2422">
        <w:rPr>
          <w:rFonts w:ascii="Times New Roman" w:eastAsia="Times New Roman" w:hAnsi="Times New Roman" w:cs="Times New Roman"/>
          <w:sz w:val="20"/>
          <w:szCs w:val="20"/>
        </w:rPr>
        <w:t>Rca:RbcL</w:t>
      </w:r>
      <w:proofErr w:type="spellEnd"/>
      <w:proofErr w:type="gramEnd"/>
      <w:r w:rsidRPr="007F2422">
        <w:rPr>
          <w:rFonts w:ascii="Times New Roman" w:eastAsia="Times New Roman" w:hAnsi="Times New Roman" w:cs="Times New Roman"/>
          <w:sz w:val="20"/>
          <w:szCs w:val="20"/>
        </w:rPr>
        <w:t xml:space="preserve"> in temperature-treated </w:t>
      </w:r>
      <w:r w:rsidRPr="007F2422">
        <w:rPr>
          <w:rFonts w:ascii="Times New Roman" w:eastAsia="Times New Roman" w:hAnsi="Times New Roman" w:cs="Times New Roman"/>
          <w:i/>
          <w:sz w:val="20"/>
          <w:szCs w:val="20"/>
        </w:rPr>
        <w:t xml:space="preserve">O. australiensis </w:t>
      </w:r>
      <w:r w:rsidRPr="007F2422">
        <w:rPr>
          <w:rFonts w:ascii="Times New Roman" w:eastAsia="Times New Roman" w:hAnsi="Times New Roman" w:cs="Times New Roman"/>
          <w:sz w:val="20"/>
          <w:szCs w:val="20"/>
        </w:rPr>
        <w:t xml:space="preserve">and </w:t>
      </w:r>
      <w:r w:rsidRPr="007F2422">
        <w:rPr>
          <w:rFonts w:ascii="Times New Roman" w:eastAsia="Times New Roman" w:hAnsi="Times New Roman" w:cs="Times New Roman"/>
          <w:i/>
          <w:sz w:val="20"/>
          <w:szCs w:val="20"/>
        </w:rPr>
        <w:t xml:space="preserve">O. sativa </w:t>
      </w:r>
      <w:r w:rsidRPr="007F2422">
        <w:rPr>
          <w:rFonts w:ascii="Times New Roman" w:eastAsia="Times New Roman" w:hAnsi="Times New Roman" w:cs="Times New Roman"/>
          <w:sz w:val="20"/>
          <w:szCs w:val="20"/>
        </w:rPr>
        <w:t xml:space="preserve">leaves throughout the photoperiod. </w:t>
      </w:r>
    </w:p>
    <w:p w14:paraId="28A5ADB4" w14:textId="4D3A6ABF" w:rsidR="001C21B2" w:rsidRDefault="001C21B2"/>
    <w:p w14:paraId="551E0125" w14:textId="7B1EC786" w:rsidR="001C21B2" w:rsidRDefault="001C21B2"/>
    <w:p w14:paraId="66D94CC6" w14:textId="396333C1" w:rsidR="001C21B2" w:rsidRDefault="001C21B2"/>
    <w:p w14:paraId="2DC53534" w14:textId="0196C750" w:rsidR="001C21B2" w:rsidRDefault="001C21B2"/>
    <w:p w14:paraId="1068FD1D" w14:textId="26C30C18" w:rsidR="001C21B2" w:rsidRDefault="001C21B2"/>
    <w:p w14:paraId="23B3A96F" w14:textId="3E77C5B4" w:rsidR="001C21B2" w:rsidRDefault="001C21B2"/>
    <w:p w14:paraId="13E85955" w14:textId="53B7BFE2" w:rsidR="001C21B2" w:rsidRDefault="001C21B2"/>
    <w:p w14:paraId="4B492F2C" w14:textId="51A37E4E" w:rsidR="001C21B2" w:rsidRDefault="001C21B2"/>
    <w:p w14:paraId="08314F94" w14:textId="66C6A10D" w:rsidR="001C21B2" w:rsidRDefault="001C21B2"/>
    <w:p w14:paraId="6D1D6A14" w14:textId="1C7B72DC" w:rsidR="001C21B2" w:rsidRDefault="001C21B2"/>
    <w:p w14:paraId="46F2237C" w14:textId="5248236A" w:rsidR="001C21B2" w:rsidRDefault="001C21B2"/>
    <w:p w14:paraId="34836B68" w14:textId="30BC3CB7" w:rsidR="001C21B2" w:rsidRDefault="001C21B2"/>
    <w:p w14:paraId="4071FA58" w14:textId="6F9DCED8" w:rsidR="001C21B2" w:rsidRDefault="001C21B2"/>
    <w:p w14:paraId="14151C3F" w14:textId="08E96665" w:rsidR="001C21B2" w:rsidRDefault="001C21B2"/>
    <w:p w14:paraId="7D09EB6F" w14:textId="0099EAC1" w:rsidR="001C21B2" w:rsidRDefault="001C21B2"/>
    <w:p w14:paraId="2BCF911B" w14:textId="54FE8BFB" w:rsidR="001C21B2" w:rsidRDefault="001C21B2"/>
    <w:p w14:paraId="444CF2FD" w14:textId="5712AB20" w:rsidR="001C21B2" w:rsidRDefault="001C21B2"/>
    <w:p w14:paraId="023BD4F4" w14:textId="4C653E73" w:rsidR="001C21B2" w:rsidRDefault="001C21B2"/>
    <w:p w14:paraId="6319A941" w14:textId="6A7F0D89" w:rsidR="001C21B2" w:rsidRDefault="001C21B2"/>
    <w:p w14:paraId="27372254" w14:textId="092CB707" w:rsidR="001C21B2" w:rsidRDefault="001C21B2"/>
    <w:p w14:paraId="13763819" w14:textId="3952E588" w:rsidR="001C21B2" w:rsidRDefault="001C21B2"/>
    <w:p w14:paraId="3C3C7310" w14:textId="761712C9" w:rsidR="001C21B2" w:rsidRDefault="001C21B2"/>
    <w:p w14:paraId="6E38B163" w14:textId="0FFA1349" w:rsidR="001C21B2" w:rsidRDefault="001C21B2"/>
    <w:p w14:paraId="07C295CA" w14:textId="4EF917AF" w:rsidR="001C21B2" w:rsidRDefault="001C21B2"/>
    <w:p w14:paraId="450E8258" w14:textId="58AB47C7" w:rsidR="001C21B2" w:rsidRDefault="001C21B2"/>
    <w:p w14:paraId="3DED8704" w14:textId="5C61899B" w:rsidR="001C21B2" w:rsidRDefault="001C21B2"/>
    <w:p w14:paraId="24E8E164" w14:textId="151B8A41" w:rsidR="001C21B2" w:rsidRDefault="001C21B2"/>
    <w:p w14:paraId="5C9399AE" w14:textId="257B9FA6" w:rsidR="001C21B2" w:rsidRDefault="001C21B2"/>
    <w:p w14:paraId="12A86B50" w14:textId="6229A4E4" w:rsidR="001C21B2" w:rsidRDefault="001C21B2"/>
    <w:p w14:paraId="72A7ADF2" w14:textId="25C90511" w:rsidR="001C21B2" w:rsidRDefault="001C21B2"/>
    <w:p w14:paraId="2BD4233C" w14:textId="04588845" w:rsidR="001C21B2" w:rsidRDefault="001C21B2"/>
    <w:p w14:paraId="53707FE1" w14:textId="73B819F0" w:rsidR="001C21B2" w:rsidRDefault="001C21B2">
      <w:r>
        <w:rPr>
          <w:noProof/>
        </w:rPr>
        <w:lastRenderedPageBreak/>
        <w:drawing>
          <wp:inline distT="0" distB="0" distL="0" distR="0" wp14:anchorId="2D289909" wp14:editId="6615F72B">
            <wp:extent cx="5733415" cy="205359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2053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98B5D" w14:textId="77777777" w:rsidR="001C21B2" w:rsidRPr="007F2422" w:rsidRDefault="001C21B2" w:rsidP="001C21B2">
      <w:pPr>
        <w:spacing w:before="24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F2422">
        <w:rPr>
          <w:rFonts w:ascii="Times New Roman" w:eastAsia="Times New Roman" w:hAnsi="Times New Roman" w:cs="Times New Roman"/>
          <w:b/>
          <w:sz w:val="20"/>
          <w:szCs w:val="20"/>
        </w:rPr>
        <w:t>Fig. S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3</w:t>
      </w:r>
      <w:r w:rsidRPr="007F2422">
        <w:rPr>
          <w:rFonts w:ascii="Times New Roman" w:eastAsia="Times New Roman" w:hAnsi="Times New Roman" w:cs="Times New Roman"/>
          <w:sz w:val="20"/>
          <w:szCs w:val="20"/>
        </w:rPr>
        <w:t xml:space="preserve">: Root to shoot ratio (dry weights) of </w:t>
      </w:r>
      <w:r w:rsidRPr="007F2422">
        <w:rPr>
          <w:rFonts w:ascii="Times New Roman" w:eastAsia="Times New Roman" w:hAnsi="Times New Roman" w:cs="Times New Roman"/>
          <w:i/>
          <w:sz w:val="20"/>
          <w:szCs w:val="20"/>
        </w:rPr>
        <w:t xml:space="preserve">O. australiensis </w:t>
      </w:r>
      <w:r w:rsidRPr="007F2422">
        <w:rPr>
          <w:rFonts w:ascii="Times New Roman" w:eastAsia="Times New Roman" w:hAnsi="Times New Roman" w:cs="Times New Roman"/>
          <w:sz w:val="20"/>
          <w:szCs w:val="20"/>
        </w:rPr>
        <w:t xml:space="preserve">and </w:t>
      </w:r>
      <w:r w:rsidRPr="007F2422">
        <w:rPr>
          <w:rFonts w:ascii="Times New Roman" w:eastAsia="Times New Roman" w:hAnsi="Times New Roman" w:cs="Times New Roman"/>
          <w:i/>
          <w:sz w:val="20"/>
          <w:szCs w:val="20"/>
        </w:rPr>
        <w:t xml:space="preserve">O. sativa </w:t>
      </w:r>
      <w:r w:rsidRPr="007F2422">
        <w:rPr>
          <w:rFonts w:ascii="Times New Roman" w:eastAsia="Times New Roman" w:hAnsi="Times New Roman" w:cs="Times New Roman"/>
          <w:sz w:val="20"/>
          <w:szCs w:val="20"/>
        </w:rPr>
        <w:t>grown at 25, 35 and 45°C.</w:t>
      </w:r>
    </w:p>
    <w:p w14:paraId="78C80CE9" w14:textId="54D431C5" w:rsidR="001C21B2" w:rsidRDefault="001C21B2"/>
    <w:p w14:paraId="6B863B3E" w14:textId="179B983C" w:rsidR="001C21B2" w:rsidRDefault="001C21B2"/>
    <w:p w14:paraId="472C000D" w14:textId="7E0ACCC8" w:rsidR="001C21B2" w:rsidRDefault="001C21B2"/>
    <w:p w14:paraId="7F5F2198" w14:textId="7F98B7AE" w:rsidR="001C21B2" w:rsidRDefault="001C21B2"/>
    <w:p w14:paraId="20CB8AF8" w14:textId="3B9F1034" w:rsidR="001C21B2" w:rsidRDefault="001C21B2"/>
    <w:p w14:paraId="603D7900" w14:textId="3157D43C" w:rsidR="001C21B2" w:rsidRDefault="001C21B2"/>
    <w:p w14:paraId="1175D678" w14:textId="70B176CF" w:rsidR="001C21B2" w:rsidRDefault="001C21B2"/>
    <w:p w14:paraId="6327CC66" w14:textId="08D93FCC" w:rsidR="001C21B2" w:rsidRDefault="001C21B2"/>
    <w:p w14:paraId="11712751" w14:textId="3CFDF65D" w:rsidR="001C21B2" w:rsidRDefault="001C21B2"/>
    <w:p w14:paraId="75E12081" w14:textId="58A8E315" w:rsidR="001C21B2" w:rsidRDefault="001C21B2"/>
    <w:p w14:paraId="621C7DF6" w14:textId="7A191E54" w:rsidR="001C21B2" w:rsidRDefault="001C21B2"/>
    <w:p w14:paraId="30AD8629" w14:textId="0C00A04D" w:rsidR="001C21B2" w:rsidRDefault="001C21B2"/>
    <w:p w14:paraId="0F124F71" w14:textId="4C7E4EA2" w:rsidR="001C21B2" w:rsidRDefault="001C21B2"/>
    <w:p w14:paraId="249B799D" w14:textId="7B9550ED" w:rsidR="001C21B2" w:rsidRDefault="001C21B2"/>
    <w:p w14:paraId="2A4E8C96" w14:textId="22740CF8" w:rsidR="001C21B2" w:rsidRDefault="001C21B2"/>
    <w:p w14:paraId="59223B97" w14:textId="11550439" w:rsidR="001C21B2" w:rsidRDefault="001C21B2"/>
    <w:p w14:paraId="058FB58F" w14:textId="7534E0EC" w:rsidR="001C21B2" w:rsidRDefault="001C21B2"/>
    <w:p w14:paraId="08A5C3DC" w14:textId="5A5787CB" w:rsidR="001C21B2" w:rsidRDefault="001C21B2"/>
    <w:p w14:paraId="6B014B6A" w14:textId="2BB70517" w:rsidR="001C21B2" w:rsidRDefault="001C21B2"/>
    <w:p w14:paraId="274B0645" w14:textId="043C406A" w:rsidR="001C21B2" w:rsidRDefault="001C21B2"/>
    <w:p w14:paraId="167FD097" w14:textId="4071FF88" w:rsidR="001C21B2" w:rsidRDefault="001C21B2"/>
    <w:p w14:paraId="7064D39A" w14:textId="6716BAEC" w:rsidR="001C21B2" w:rsidRDefault="001C21B2"/>
    <w:p w14:paraId="6E0DD2DD" w14:textId="235F4E0A" w:rsidR="001C21B2" w:rsidRDefault="001C21B2"/>
    <w:p w14:paraId="1A41A2E3" w14:textId="63129C5B" w:rsidR="001C21B2" w:rsidRDefault="001C21B2"/>
    <w:p w14:paraId="5C052A3F" w14:textId="4D328EE6" w:rsidR="001C21B2" w:rsidRDefault="001C21B2"/>
    <w:p w14:paraId="27A0E97E" w14:textId="632A5BBE" w:rsidR="001C21B2" w:rsidRDefault="001C21B2"/>
    <w:p w14:paraId="6B0E611C" w14:textId="21B06E41" w:rsidR="001C21B2" w:rsidRDefault="001C21B2"/>
    <w:p w14:paraId="0882697E" w14:textId="0E15AAE4" w:rsidR="001C21B2" w:rsidRDefault="001C21B2"/>
    <w:p w14:paraId="7049B56E" w14:textId="56C23D89" w:rsidR="001C21B2" w:rsidRDefault="001C21B2"/>
    <w:p w14:paraId="74BFA548" w14:textId="7734A64D" w:rsidR="001C21B2" w:rsidRDefault="001C21B2"/>
    <w:p w14:paraId="39DCCE96" w14:textId="66EE18A5" w:rsidR="001C21B2" w:rsidRDefault="001C21B2"/>
    <w:p w14:paraId="57346F12" w14:textId="1195EC6B" w:rsidR="001C21B2" w:rsidRDefault="001C21B2"/>
    <w:p w14:paraId="3F9B8768" w14:textId="4CA68602" w:rsidR="001C21B2" w:rsidRDefault="001C21B2"/>
    <w:p w14:paraId="2B6FE3C7" w14:textId="7E821617" w:rsidR="001C21B2" w:rsidRDefault="001C21B2"/>
    <w:p w14:paraId="5F967786" w14:textId="471C714C" w:rsidR="001C21B2" w:rsidRDefault="001C21B2">
      <w:r>
        <w:rPr>
          <w:noProof/>
        </w:rPr>
        <w:lastRenderedPageBreak/>
        <w:drawing>
          <wp:inline distT="0" distB="0" distL="0" distR="0" wp14:anchorId="73A37BB0" wp14:editId="5E83AB6B">
            <wp:extent cx="3705819" cy="8035047"/>
            <wp:effectExtent l="0" t="0" r="3175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0451" cy="804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A11475" w14:textId="024ABA73" w:rsidR="001C21B2" w:rsidRDefault="001C21B2" w:rsidP="001C21B2">
      <w:pPr>
        <w:spacing w:before="24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F2422">
        <w:rPr>
          <w:rFonts w:ascii="Times New Roman" w:eastAsia="Times New Roman" w:hAnsi="Times New Roman" w:cs="Times New Roman"/>
          <w:b/>
          <w:sz w:val="20"/>
          <w:szCs w:val="20"/>
        </w:rPr>
        <w:t>Fig. S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4</w:t>
      </w:r>
      <w:r w:rsidRPr="007F2422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(a) CO2 assimilation rates, </w:t>
      </w:r>
      <w:r w:rsidRPr="007F2422">
        <w:rPr>
          <w:rFonts w:ascii="Times New Roman" w:eastAsia="Times New Roman" w:hAnsi="Times New Roman" w:cs="Times New Roman"/>
          <w:sz w:val="20"/>
          <w:szCs w:val="20"/>
        </w:rPr>
        <w:t>(</w:t>
      </w:r>
      <w:r>
        <w:rPr>
          <w:rFonts w:ascii="Times New Roman" w:eastAsia="Times New Roman" w:hAnsi="Times New Roman" w:cs="Times New Roman"/>
          <w:sz w:val="20"/>
          <w:szCs w:val="20"/>
        </w:rPr>
        <w:t>b</w:t>
      </w:r>
      <w:r w:rsidRPr="007F2422">
        <w:rPr>
          <w:rFonts w:ascii="Times New Roman" w:eastAsia="Times New Roman" w:hAnsi="Times New Roman" w:cs="Times New Roman"/>
          <w:sz w:val="20"/>
          <w:szCs w:val="20"/>
        </w:rPr>
        <w:t>) Stomatal conductance, (</w:t>
      </w:r>
      <w:r>
        <w:rPr>
          <w:rFonts w:ascii="Times New Roman" w:eastAsia="Times New Roman" w:hAnsi="Times New Roman" w:cs="Times New Roman"/>
          <w:sz w:val="20"/>
          <w:szCs w:val="20"/>
        </w:rPr>
        <w:t>c</w:t>
      </w:r>
      <w:r w:rsidRPr="007F2422">
        <w:rPr>
          <w:rFonts w:ascii="Times New Roman" w:eastAsia="Times New Roman" w:hAnsi="Times New Roman" w:cs="Times New Roman"/>
          <w:sz w:val="20"/>
          <w:szCs w:val="20"/>
        </w:rPr>
        <w:t>) intercellular leaf CO</w:t>
      </w:r>
      <w:r w:rsidRPr="007F2422">
        <w:rPr>
          <w:rFonts w:ascii="Times New Roman" w:eastAsia="Times New Roman" w:hAnsi="Times New Roman" w:cs="Times New Roman"/>
          <w:sz w:val="20"/>
          <w:szCs w:val="20"/>
          <w:vertAlign w:val="subscript"/>
        </w:rPr>
        <w:t>2</w:t>
      </w:r>
      <w:r w:rsidRPr="007F2422">
        <w:rPr>
          <w:rFonts w:ascii="Times New Roman" w:eastAsia="Times New Roman" w:hAnsi="Times New Roman" w:cs="Times New Roman"/>
          <w:sz w:val="20"/>
          <w:szCs w:val="20"/>
        </w:rPr>
        <w:t xml:space="preserve"> concentration, (</w:t>
      </w:r>
      <w:r>
        <w:rPr>
          <w:rFonts w:ascii="Times New Roman" w:eastAsia="Times New Roman" w:hAnsi="Times New Roman" w:cs="Times New Roman"/>
          <w:sz w:val="20"/>
          <w:szCs w:val="20"/>
        </w:rPr>
        <w:t>d</w:t>
      </w:r>
      <w:r w:rsidRPr="007F2422">
        <w:rPr>
          <w:rFonts w:ascii="Times New Roman" w:eastAsia="Times New Roman" w:hAnsi="Times New Roman" w:cs="Times New Roman"/>
          <w:sz w:val="20"/>
          <w:szCs w:val="20"/>
        </w:rPr>
        <w:t>) leaf temperature</w:t>
      </w:r>
      <w:r>
        <w:rPr>
          <w:rFonts w:ascii="Times New Roman" w:eastAsia="Times New Roman" w:hAnsi="Times New Roman" w:cs="Times New Roman"/>
          <w:sz w:val="20"/>
          <w:szCs w:val="20"/>
        </w:rPr>
        <w:t>, and (e) vapour pressure deficit</w:t>
      </w:r>
      <w:r w:rsidRPr="007F2422">
        <w:rPr>
          <w:rFonts w:ascii="Times New Roman" w:eastAsia="Times New Roman" w:hAnsi="Times New Roman" w:cs="Times New Roman"/>
          <w:sz w:val="20"/>
          <w:szCs w:val="20"/>
        </w:rPr>
        <w:t xml:space="preserve"> of </w:t>
      </w:r>
      <w:r w:rsidRPr="007F2422">
        <w:rPr>
          <w:rFonts w:ascii="Times New Roman" w:eastAsia="Times New Roman" w:hAnsi="Times New Roman" w:cs="Times New Roman"/>
          <w:i/>
          <w:sz w:val="20"/>
          <w:szCs w:val="20"/>
        </w:rPr>
        <w:t xml:space="preserve">O. australiensis </w:t>
      </w:r>
      <w:r w:rsidRPr="007F2422">
        <w:rPr>
          <w:rFonts w:ascii="Times New Roman" w:eastAsia="Times New Roman" w:hAnsi="Times New Roman" w:cs="Times New Roman"/>
          <w:sz w:val="20"/>
          <w:szCs w:val="20"/>
        </w:rPr>
        <w:t xml:space="preserve">and </w:t>
      </w:r>
      <w:r w:rsidRPr="007F2422">
        <w:rPr>
          <w:rFonts w:ascii="Times New Roman" w:eastAsia="Times New Roman" w:hAnsi="Times New Roman" w:cs="Times New Roman"/>
          <w:i/>
          <w:sz w:val="20"/>
          <w:szCs w:val="20"/>
        </w:rPr>
        <w:t xml:space="preserve">O. sativa </w:t>
      </w:r>
      <w:r w:rsidRPr="007F2422">
        <w:rPr>
          <w:rFonts w:ascii="Times New Roman" w:eastAsia="Times New Roman" w:hAnsi="Times New Roman" w:cs="Times New Roman"/>
          <w:sz w:val="20"/>
          <w:szCs w:val="20"/>
        </w:rPr>
        <w:t>exposed to 30°C (blue line) or 45°C (orange line).</w:t>
      </w:r>
    </w:p>
    <w:p w14:paraId="07DF8F6B" w14:textId="77777777" w:rsidR="0077512A" w:rsidRDefault="0077512A" w:rsidP="001C21B2">
      <w:pPr>
        <w:spacing w:before="240" w:line="36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9334E7F" w14:textId="0D70FE80" w:rsidR="001C21B2" w:rsidRDefault="00C23D39">
      <w:r>
        <w:rPr>
          <w:noProof/>
        </w:rPr>
        <w:drawing>
          <wp:inline distT="0" distB="0" distL="0" distR="0" wp14:anchorId="2018B514" wp14:editId="6BC8B267">
            <wp:extent cx="5733415" cy="4375785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37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31012A" w14:textId="77777777" w:rsidR="00597888" w:rsidRPr="007E5003" w:rsidRDefault="00597888" w:rsidP="00597888">
      <w:pPr>
        <w:spacing w:before="240" w:line="360" w:lineRule="auto"/>
        <w:rPr>
          <w:rFonts w:ascii="Times New Roman" w:eastAsia="Times New Roman" w:hAnsi="Times New Roman" w:cs="Times New Roman"/>
          <w:i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  <w:t xml:space="preserve">Fig S5. 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>CO</w:t>
      </w:r>
      <w:r w:rsidRPr="00B63235">
        <w:rPr>
          <w:rFonts w:ascii="Times New Roman" w:eastAsia="Times New Roman" w:hAnsi="Times New Roman" w:cs="Times New Roman"/>
          <w:iCs/>
          <w:sz w:val="20"/>
          <w:szCs w:val="20"/>
          <w:vertAlign w:val="subscript"/>
        </w:rPr>
        <w:t>2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 xml:space="preserve"> assimilation, vapour pressure deficit, stomatal conductance, and intercellular CO</w:t>
      </w:r>
      <w:r w:rsidRPr="00B63235">
        <w:rPr>
          <w:rFonts w:ascii="Times New Roman" w:eastAsia="Times New Roman" w:hAnsi="Times New Roman" w:cs="Times New Roman"/>
          <w:iCs/>
          <w:sz w:val="20"/>
          <w:szCs w:val="20"/>
          <w:vertAlign w:val="subscript"/>
        </w:rPr>
        <w:t>2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 xml:space="preserve"> concentration of </w:t>
      </w:r>
      <w:r w:rsidRPr="00607834">
        <w:rPr>
          <w:rFonts w:ascii="Times New Roman" w:eastAsia="Times New Roman" w:hAnsi="Times New Roman" w:cs="Times New Roman"/>
          <w:i/>
          <w:sz w:val="20"/>
          <w:szCs w:val="20"/>
        </w:rPr>
        <w:t>O. australiensis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 xml:space="preserve"> and </w:t>
      </w:r>
      <w:r w:rsidRPr="00607834">
        <w:rPr>
          <w:rFonts w:ascii="Times New Roman" w:eastAsia="Times New Roman" w:hAnsi="Times New Roman" w:cs="Times New Roman"/>
          <w:i/>
          <w:sz w:val="20"/>
          <w:szCs w:val="20"/>
        </w:rPr>
        <w:t>O. sativa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 xml:space="preserve"> plants grown at 30</w:t>
      </w:r>
      <w:r w:rsidRPr="007F2422">
        <w:rPr>
          <w:rFonts w:ascii="Times New Roman" w:eastAsia="Times New Roman" w:hAnsi="Times New Roman" w:cs="Times New Roman"/>
          <w:sz w:val="20"/>
          <w:szCs w:val="20"/>
        </w:rPr>
        <w:t>°C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 xml:space="preserve"> or 45</w:t>
      </w:r>
      <w:r w:rsidRPr="007F2422">
        <w:rPr>
          <w:rFonts w:ascii="Times New Roman" w:eastAsia="Times New Roman" w:hAnsi="Times New Roman" w:cs="Times New Roman"/>
          <w:sz w:val="20"/>
          <w:szCs w:val="20"/>
        </w:rPr>
        <w:t>°C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 xml:space="preserve"> and 400 or 700 ppm CO</w:t>
      </w:r>
      <w:r w:rsidRPr="00B63235">
        <w:rPr>
          <w:rFonts w:ascii="Times New Roman" w:eastAsia="Times New Roman" w:hAnsi="Times New Roman" w:cs="Times New Roman"/>
          <w:iCs/>
          <w:sz w:val="20"/>
          <w:szCs w:val="20"/>
          <w:vertAlign w:val="subscript"/>
        </w:rPr>
        <w:t>2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 xml:space="preserve"> (n = 6).</w:t>
      </w:r>
    </w:p>
    <w:p w14:paraId="42E02953" w14:textId="77777777" w:rsidR="00C23D39" w:rsidRDefault="00C23D39"/>
    <w:sectPr w:rsidR="00C23D39" w:rsidSect="0003594F">
      <w:pgSz w:w="11909" w:h="16834"/>
      <w:pgMar w:top="1440" w:right="1440" w:bottom="1440" w:left="144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1B2"/>
    <w:rsid w:val="00001F3D"/>
    <w:rsid w:val="00007B91"/>
    <w:rsid w:val="00007FBB"/>
    <w:rsid w:val="00033F5E"/>
    <w:rsid w:val="0003594F"/>
    <w:rsid w:val="00041DCB"/>
    <w:rsid w:val="000444CB"/>
    <w:rsid w:val="000525F2"/>
    <w:rsid w:val="00091F2D"/>
    <w:rsid w:val="00092B36"/>
    <w:rsid w:val="00094B2B"/>
    <w:rsid w:val="000B5491"/>
    <w:rsid w:val="000F0448"/>
    <w:rsid w:val="001001AA"/>
    <w:rsid w:val="0010101A"/>
    <w:rsid w:val="00110DA5"/>
    <w:rsid w:val="00125AC6"/>
    <w:rsid w:val="001264D2"/>
    <w:rsid w:val="001270DC"/>
    <w:rsid w:val="00140F32"/>
    <w:rsid w:val="00157362"/>
    <w:rsid w:val="001804D3"/>
    <w:rsid w:val="00192E62"/>
    <w:rsid w:val="001A2AAC"/>
    <w:rsid w:val="001B05E2"/>
    <w:rsid w:val="001C2153"/>
    <w:rsid w:val="001C21B2"/>
    <w:rsid w:val="001C581F"/>
    <w:rsid w:val="001D3F1D"/>
    <w:rsid w:val="001E4CD1"/>
    <w:rsid w:val="001E66E8"/>
    <w:rsid w:val="001F69A9"/>
    <w:rsid w:val="0020232D"/>
    <w:rsid w:val="00222D97"/>
    <w:rsid w:val="002268CD"/>
    <w:rsid w:val="00267BEB"/>
    <w:rsid w:val="00280B17"/>
    <w:rsid w:val="00293D0E"/>
    <w:rsid w:val="00295AC3"/>
    <w:rsid w:val="002B1518"/>
    <w:rsid w:val="002B64BB"/>
    <w:rsid w:val="002C42BE"/>
    <w:rsid w:val="002E4F12"/>
    <w:rsid w:val="002E5E5F"/>
    <w:rsid w:val="002F1C48"/>
    <w:rsid w:val="002F2C95"/>
    <w:rsid w:val="00314458"/>
    <w:rsid w:val="00315637"/>
    <w:rsid w:val="00315F34"/>
    <w:rsid w:val="003162CA"/>
    <w:rsid w:val="00320D16"/>
    <w:rsid w:val="00324543"/>
    <w:rsid w:val="00325070"/>
    <w:rsid w:val="00331EAE"/>
    <w:rsid w:val="00344F67"/>
    <w:rsid w:val="0035136C"/>
    <w:rsid w:val="00356467"/>
    <w:rsid w:val="0036451F"/>
    <w:rsid w:val="0037762F"/>
    <w:rsid w:val="003805FF"/>
    <w:rsid w:val="003839DA"/>
    <w:rsid w:val="00391CAF"/>
    <w:rsid w:val="00393385"/>
    <w:rsid w:val="003A21D9"/>
    <w:rsid w:val="003A7923"/>
    <w:rsid w:val="003C61E6"/>
    <w:rsid w:val="003E5079"/>
    <w:rsid w:val="003E7B5E"/>
    <w:rsid w:val="003F4F48"/>
    <w:rsid w:val="003F6D41"/>
    <w:rsid w:val="004006AB"/>
    <w:rsid w:val="004150AC"/>
    <w:rsid w:val="00417FB7"/>
    <w:rsid w:val="004245C3"/>
    <w:rsid w:val="00430593"/>
    <w:rsid w:val="004372FF"/>
    <w:rsid w:val="00445527"/>
    <w:rsid w:val="00447166"/>
    <w:rsid w:val="00463025"/>
    <w:rsid w:val="004651C2"/>
    <w:rsid w:val="004673A3"/>
    <w:rsid w:val="00474787"/>
    <w:rsid w:val="00476DBB"/>
    <w:rsid w:val="004864BB"/>
    <w:rsid w:val="00486681"/>
    <w:rsid w:val="004A564C"/>
    <w:rsid w:val="004B2FB5"/>
    <w:rsid w:val="004F14CC"/>
    <w:rsid w:val="005000C3"/>
    <w:rsid w:val="00506E71"/>
    <w:rsid w:val="005121BA"/>
    <w:rsid w:val="00514FD0"/>
    <w:rsid w:val="00530369"/>
    <w:rsid w:val="0053231B"/>
    <w:rsid w:val="005422B5"/>
    <w:rsid w:val="005446F9"/>
    <w:rsid w:val="0055532A"/>
    <w:rsid w:val="00555667"/>
    <w:rsid w:val="005616D5"/>
    <w:rsid w:val="00585F36"/>
    <w:rsid w:val="00597888"/>
    <w:rsid w:val="005A0D1E"/>
    <w:rsid w:val="005A27AC"/>
    <w:rsid w:val="005A480B"/>
    <w:rsid w:val="005C33CD"/>
    <w:rsid w:val="005C776E"/>
    <w:rsid w:val="005D6E3B"/>
    <w:rsid w:val="00600899"/>
    <w:rsid w:val="00612B1D"/>
    <w:rsid w:val="00630E53"/>
    <w:rsid w:val="00631B08"/>
    <w:rsid w:val="00657472"/>
    <w:rsid w:val="00662738"/>
    <w:rsid w:val="0068687B"/>
    <w:rsid w:val="00686D8F"/>
    <w:rsid w:val="00687E4D"/>
    <w:rsid w:val="00697B7B"/>
    <w:rsid w:val="006A7FCF"/>
    <w:rsid w:val="006B02A9"/>
    <w:rsid w:val="006B059C"/>
    <w:rsid w:val="006B0BEC"/>
    <w:rsid w:val="006B467A"/>
    <w:rsid w:val="006C2179"/>
    <w:rsid w:val="006C7E3D"/>
    <w:rsid w:val="006D1C7B"/>
    <w:rsid w:val="006D23B7"/>
    <w:rsid w:val="006E65F3"/>
    <w:rsid w:val="00702BEB"/>
    <w:rsid w:val="00711714"/>
    <w:rsid w:val="0071386C"/>
    <w:rsid w:val="007145DA"/>
    <w:rsid w:val="00727C6D"/>
    <w:rsid w:val="0073604D"/>
    <w:rsid w:val="00744FA1"/>
    <w:rsid w:val="00756DBF"/>
    <w:rsid w:val="00772989"/>
    <w:rsid w:val="0077512A"/>
    <w:rsid w:val="00794A47"/>
    <w:rsid w:val="00794C94"/>
    <w:rsid w:val="00795AD0"/>
    <w:rsid w:val="007A30C8"/>
    <w:rsid w:val="007A5150"/>
    <w:rsid w:val="007B49BB"/>
    <w:rsid w:val="007B720B"/>
    <w:rsid w:val="007C0224"/>
    <w:rsid w:val="007D1175"/>
    <w:rsid w:val="007E25A6"/>
    <w:rsid w:val="007E4F38"/>
    <w:rsid w:val="007F4ECD"/>
    <w:rsid w:val="007F605D"/>
    <w:rsid w:val="00826144"/>
    <w:rsid w:val="0083086A"/>
    <w:rsid w:val="00840A00"/>
    <w:rsid w:val="0085766F"/>
    <w:rsid w:val="0086227D"/>
    <w:rsid w:val="008657AD"/>
    <w:rsid w:val="00865A68"/>
    <w:rsid w:val="008713BA"/>
    <w:rsid w:val="0087790F"/>
    <w:rsid w:val="00881B8B"/>
    <w:rsid w:val="008B3586"/>
    <w:rsid w:val="008C0023"/>
    <w:rsid w:val="008E5B66"/>
    <w:rsid w:val="008F0918"/>
    <w:rsid w:val="00906547"/>
    <w:rsid w:val="00907578"/>
    <w:rsid w:val="009208D8"/>
    <w:rsid w:val="00923764"/>
    <w:rsid w:val="00933AEF"/>
    <w:rsid w:val="00942AE2"/>
    <w:rsid w:val="00956428"/>
    <w:rsid w:val="00961222"/>
    <w:rsid w:val="00966E26"/>
    <w:rsid w:val="00984AA4"/>
    <w:rsid w:val="0099156F"/>
    <w:rsid w:val="009A2987"/>
    <w:rsid w:val="009A63EB"/>
    <w:rsid w:val="009B1E85"/>
    <w:rsid w:val="009B6D61"/>
    <w:rsid w:val="009C76C1"/>
    <w:rsid w:val="009F0D36"/>
    <w:rsid w:val="00A0564C"/>
    <w:rsid w:val="00A546BE"/>
    <w:rsid w:val="00A5538A"/>
    <w:rsid w:val="00A7506A"/>
    <w:rsid w:val="00A9786C"/>
    <w:rsid w:val="00AA3048"/>
    <w:rsid w:val="00AB7AC1"/>
    <w:rsid w:val="00AC0034"/>
    <w:rsid w:val="00AC3E4C"/>
    <w:rsid w:val="00AD2AE5"/>
    <w:rsid w:val="00AE087D"/>
    <w:rsid w:val="00AE5901"/>
    <w:rsid w:val="00B124E8"/>
    <w:rsid w:val="00B24C74"/>
    <w:rsid w:val="00B268E8"/>
    <w:rsid w:val="00B30BFA"/>
    <w:rsid w:val="00B42360"/>
    <w:rsid w:val="00B5352B"/>
    <w:rsid w:val="00B604EF"/>
    <w:rsid w:val="00B64C05"/>
    <w:rsid w:val="00B71295"/>
    <w:rsid w:val="00B83C25"/>
    <w:rsid w:val="00B93C52"/>
    <w:rsid w:val="00B969A3"/>
    <w:rsid w:val="00BC28E1"/>
    <w:rsid w:val="00BD5E18"/>
    <w:rsid w:val="00BE2416"/>
    <w:rsid w:val="00BE48F4"/>
    <w:rsid w:val="00BE4C89"/>
    <w:rsid w:val="00C01E39"/>
    <w:rsid w:val="00C02E86"/>
    <w:rsid w:val="00C03AB8"/>
    <w:rsid w:val="00C06901"/>
    <w:rsid w:val="00C1048E"/>
    <w:rsid w:val="00C201E7"/>
    <w:rsid w:val="00C23D39"/>
    <w:rsid w:val="00C311F3"/>
    <w:rsid w:val="00C34618"/>
    <w:rsid w:val="00C434F2"/>
    <w:rsid w:val="00C46B30"/>
    <w:rsid w:val="00C55B9C"/>
    <w:rsid w:val="00C63010"/>
    <w:rsid w:val="00C63154"/>
    <w:rsid w:val="00C70E8B"/>
    <w:rsid w:val="00C73E2F"/>
    <w:rsid w:val="00CA3AD8"/>
    <w:rsid w:val="00CA3DCF"/>
    <w:rsid w:val="00CB1E71"/>
    <w:rsid w:val="00CC5899"/>
    <w:rsid w:val="00CC72B3"/>
    <w:rsid w:val="00CD1200"/>
    <w:rsid w:val="00CD7A7F"/>
    <w:rsid w:val="00CE310A"/>
    <w:rsid w:val="00CE4579"/>
    <w:rsid w:val="00CF3CA8"/>
    <w:rsid w:val="00D16D25"/>
    <w:rsid w:val="00D23B04"/>
    <w:rsid w:val="00D24812"/>
    <w:rsid w:val="00D2792E"/>
    <w:rsid w:val="00D3062F"/>
    <w:rsid w:val="00D374AF"/>
    <w:rsid w:val="00D41ACD"/>
    <w:rsid w:val="00D44F77"/>
    <w:rsid w:val="00D67FFC"/>
    <w:rsid w:val="00D84587"/>
    <w:rsid w:val="00D863B8"/>
    <w:rsid w:val="00D87500"/>
    <w:rsid w:val="00D90177"/>
    <w:rsid w:val="00D926E1"/>
    <w:rsid w:val="00D93F97"/>
    <w:rsid w:val="00DB2E9F"/>
    <w:rsid w:val="00DB5D22"/>
    <w:rsid w:val="00DB6253"/>
    <w:rsid w:val="00DC077D"/>
    <w:rsid w:val="00DC6C37"/>
    <w:rsid w:val="00DD020B"/>
    <w:rsid w:val="00DD1237"/>
    <w:rsid w:val="00DD2A10"/>
    <w:rsid w:val="00DD381A"/>
    <w:rsid w:val="00DD5294"/>
    <w:rsid w:val="00DF4852"/>
    <w:rsid w:val="00E0304F"/>
    <w:rsid w:val="00E07C10"/>
    <w:rsid w:val="00E15EF2"/>
    <w:rsid w:val="00E27085"/>
    <w:rsid w:val="00E42DE4"/>
    <w:rsid w:val="00E525FA"/>
    <w:rsid w:val="00E55014"/>
    <w:rsid w:val="00E5769A"/>
    <w:rsid w:val="00E61E29"/>
    <w:rsid w:val="00E62D57"/>
    <w:rsid w:val="00E656B6"/>
    <w:rsid w:val="00E76D34"/>
    <w:rsid w:val="00E77CD2"/>
    <w:rsid w:val="00EA12E3"/>
    <w:rsid w:val="00EA3CB1"/>
    <w:rsid w:val="00EA776B"/>
    <w:rsid w:val="00EC3D14"/>
    <w:rsid w:val="00ED6F92"/>
    <w:rsid w:val="00EE6327"/>
    <w:rsid w:val="00F05AE8"/>
    <w:rsid w:val="00F0739D"/>
    <w:rsid w:val="00F11852"/>
    <w:rsid w:val="00F13ABD"/>
    <w:rsid w:val="00F15773"/>
    <w:rsid w:val="00F21057"/>
    <w:rsid w:val="00F32065"/>
    <w:rsid w:val="00F408CC"/>
    <w:rsid w:val="00F40BAF"/>
    <w:rsid w:val="00F43540"/>
    <w:rsid w:val="00F44987"/>
    <w:rsid w:val="00F62421"/>
    <w:rsid w:val="00F66B08"/>
    <w:rsid w:val="00F67FF1"/>
    <w:rsid w:val="00F7418D"/>
    <w:rsid w:val="00F77740"/>
    <w:rsid w:val="00F80AF6"/>
    <w:rsid w:val="00F86C0C"/>
    <w:rsid w:val="00F96BCD"/>
    <w:rsid w:val="00FA5939"/>
    <w:rsid w:val="00FC0C0F"/>
    <w:rsid w:val="00FC67E3"/>
    <w:rsid w:val="00FE0DB4"/>
    <w:rsid w:val="00FF4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3497E"/>
  <w14:defaultImageDpi w14:val="32767"/>
  <w15:chartTrackingRefBased/>
  <w15:docId w15:val="{05A7ACB3-E45A-5D4E-B18D-7068A8F4A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Times New Roman (Body CS)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C21B2"/>
    <w:pPr>
      <w:spacing w:line="276" w:lineRule="auto"/>
    </w:pPr>
    <w:rPr>
      <w:rFonts w:ascii="Arial" w:eastAsia="Arial" w:hAnsi="Arial" w:cs="Arial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A3048"/>
    <w:pPr>
      <w:keepNext/>
      <w:keepLines/>
      <w:spacing w:before="240" w:line="240" w:lineRule="auto"/>
      <w:outlineLvl w:val="0"/>
    </w:pPr>
    <w:rPr>
      <w:rFonts w:asciiTheme="majorHAnsi" w:eastAsiaTheme="majorEastAsia" w:hAnsiTheme="majorHAnsi" w:cstheme="majorBidi"/>
      <w:b/>
      <w:color w:val="000000" w:themeColor="text1"/>
      <w:sz w:val="24"/>
      <w:szCs w:val="3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048"/>
    <w:rPr>
      <w:rFonts w:asciiTheme="majorHAnsi" w:eastAsiaTheme="majorEastAsia" w:hAnsiTheme="majorHAnsi" w:cstheme="majorBidi"/>
      <w:b/>
      <w:color w:val="000000" w:themeColor="text1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Phillips (HDR)</dc:creator>
  <cp:keywords/>
  <dc:description/>
  <cp:lastModifiedBy>Aaron Phillips (HDR)</cp:lastModifiedBy>
  <cp:revision>4</cp:revision>
  <dcterms:created xsi:type="dcterms:W3CDTF">2021-10-12T04:47:00Z</dcterms:created>
  <dcterms:modified xsi:type="dcterms:W3CDTF">2021-10-12T04:53:00Z</dcterms:modified>
</cp:coreProperties>
</file>